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00FD" w:rsidRPr="00D6757A" w:rsidRDefault="008500FD" w:rsidP="008500FD">
      <w:pPr>
        <w:pStyle w:val="a"/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9644AF">
        <w:rPr>
          <w:rFonts w:ascii="Times New Roman" w:hAnsi="Times New Roman" w:cs="Times New Roman"/>
          <w:sz w:val="24"/>
          <w:szCs w:val="24"/>
          <w:lang w:val="en-US"/>
        </w:rPr>
        <w:t xml:space="preserve">Suppl. Fig.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9644AF">
        <w:rPr>
          <w:rFonts w:ascii="Times New Roman" w:hAnsi="Times New Roman" w:cs="Times New Roman"/>
          <w:sz w:val="24"/>
          <w:szCs w:val="24"/>
          <w:lang w:val="en-US"/>
        </w:rPr>
        <w:t xml:space="preserve">.  Calibration curve for size exclusion 300 mm column packed with </w:t>
      </w:r>
      <w:proofErr w:type="spellStart"/>
      <w:r w:rsidRPr="009644AF">
        <w:rPr>
          <w:rFonts w:ascii="Times New Roman" w:hAnsi="Times New Roman" w:cs="Times New Roman"/>
          <w:sz w:val="24"/>
          <w:szCs w:val="24"/>
          <w:lang w:val="en-US"/>
        </w:rPr>
        <w:t>Sephacril</w:t>
      </w:r>
      <w:proofErr w:type="spellEnd"/>
      <w:r w:rsidRPr="009644AF">
        <w:rPr>
          <w:rFonts w:ascii="Times New Roman" w:hAnsi="Times New Roman" w:cs="Times New Roman"/>
          <w:sz w:val="24"/>
          <w:szCs w:val="24"/>
          <w:lang w:val="en-US"/>
        </w:rPr>
        <w:t xml:space="preserve"> S-400. Retention time (in minutes) for reference proteins, </w:t>
      </w:r>
      <w:proofErr w:type="spellStart"/>
      <w:r w:rsidRPr="009644AF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Pr="009644AF">
        <w:rPr>
          <w:rFonts w:ascii="Times New Roman" w:hAnsi="Times New Roman" w:cs="Times New Roman"/>
          <w:sz w:val="24"/>
          <w:szCs w:val="24"/>
          <w:lang w:val="en-US"/>
        </w:rPr>
        <w:t xml:space="preserve">: blue dextran 1000, ferritin 400, bovine serum albumin 67, lysozyme 14. </w:t>
      </w:r>
    </w:p>
    <w:p w:rsidR="008500FD" w:rsidRPr="00CA7E07" w:rsidRDefault="008500FD" w:rsidP="008500FD">
      <w:pPr>
        <w:spacing w:line="360" w:lineRule="auto"/>
        <w:ind w:firstLine="709"/>
        <w:jc w:val="both"/>
        <w:rPr>
          <w:i/>
          <w:lang w:val="en-US"/>
        </w:rPr>
      </w:pPr>
      <w:r w:rsidRPr="009644AF">
        <w:rPr>
          <w:lang w:val="en-US"/>
        </w:rPr>
        <w:t xml:space="preserve">Suppl. Fig. 2. Reverse phase chromatography of chemically synthesized </w:t>
      </w:r>
      <w:proofErr w:type="spellStart"/>
      <w:r w:rsidRPr="009644AF">
        <w:rPr>
          <w:lang w:val="en-US"/>
        </w:rPr>
        <w:t>polyphemusin</w:t>
      </w:r>
      <w:proofErr w:type="spellEnd"/>
      <w:r w:rsidRPr="009644AF">
        <w:rPr>
          <w:lang w:val="en-US"/>
        </w:rPr>
        <w:t xml:space="preserve"> I on C18 column. The peptide</w:t>
      </w:r>
      <w:r w:rsidRPr="00CA7E07">
        <w:rPr>
          <w:lang w:val="en-US"/>
        </w:rPr>
        <w:t xml:space="preserve"> was eluted in a gradient of acetonitrile in water in the presence of 0.1% TFA b</w:t>
      </w:r>
      <w:r>
        <w:rPr>
          <w:lang w:val="en-US"/>
        </w:rPr>
        <w:t xml:space="preserve">etween 31% and 32% acetonitrile. </w:t>
      </w:r>
    </w:p>
    <w:p w:rsidR="00456203" w:rsidRDefault="00456203">
      <w:bookmarkStart w:id="0" w:name="_GoBack"/>
      <w:bookmarkEnd w:id="0"/>
    </w:p>
    <w:sectPr w:rsidR="004562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0FD"/>
    <w:rsid w:val="00050BA5"/>
    <w:rsid w:val="00095EC8"/>
    <w:rsid w:val="000D011E"/>
    <w:rsid w:val="000F491F"/>
    <w:rsid w:val="0011527B"/>
    <w:rsid w:val="001B1D28"/>
    <w:rsid w:val="00235085"/>
    <w:rsid w:val="002A42A4"/>
    <w:rsid w:val="002F4CA1"/>
    <w:rsid w:val="003340AC"/>
    <w:rsid w:val="00353207"/>
    <w:rsid w:val="00456203"/>
    <w:rsid w:val="00485E12"/>
    <w:rsid w:val="00490D79"/>
    <w:rsid w:val="0050502F"/>
    <w:rsid w:val="00507B4C"/>
    <w:rsid w:val="00525691"/>
    <w:rsid w:val="0056059C"/>
    <w:rsid w:val="00565C89"/>
    <w:rsid w:val="0057521C"/>
    <w:rsid w:val="005B10C8"/>
    <w:rsid w:val="005D02C6"/>
    <w:rsid w:val="00633E24"/>
    <w:rsid w:val="00636873"/>
    <w:rsid w:val="00643C37"/>
    <w:rsid w:val="00692F94"/>
    <w:rsid w:val="006B1E5E"/>
    <w:rsid w:val="0073267D"/>
    <w:rsid w:val="007758E7"/>
    <w:rsid w:val="00820B3A"/>
    <w:rsid w:val="008500FD"/>
    <w:rsid w:val="00881395"/>
    <w:rsid w:val="008C6459"/>
    <w:rsid w:val="008D5C7D"/>
    <w:rsid w:val="009301F4"/>
    <w:rsid w:val="00960039"/>
    <w:rsid w:val="00AA2778"/>
    <w:rsid w:val="00B32A76"/>
    <w:rsid w:val="00C23226"/>
    <w:rsid w:val="00CA2628"/>
    <w:rsid w:val="00CC3C23"/>
    <w:rsid w:val="00CE130F"/>
    <w:rsid w:val="00CE2B68"/>
    <w:rsid w:val="00CF48AB"/>
    <w:rsid w:val="00CF5502"/>
    <w:rsid w:val="00DA6C49"/>
    <w:rsid w:val="00DE5A95"/>
    <w:rsid w:val="00DF24FA"/>
    <w:rsid w:val="00E125E9"/>
    <w:rsid w:val="00E65BA6"/>
    <w:rsid w:val="00EA5606"/>
    <w:rsid w:val="00F14A1E"/>
    <w:rsid w:val="00F1571C"/>
    <w:rsid w:val="00F51821"/>
    <w:rsid w:val="00F94AE4"/>
    <w:rsid w:val="00F97ECF"/>
    <w:rsid w:val="00FA4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F86993-1075-47DD-BB0E-7A0F9D7AC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Текстовый блок"/>
    <w:rsid w:val="008500F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 Unicode MS" w:eastAsia="Arial Unicode MS" w:hAnsi="Helvetica" w:cs="Arial Unicode MS"/>
      <w:color w:val="000000"/>
      <w:bdr w:val="nil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Company>Microsoft</Company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undar W.</dc:creator>
  <cp:keywords/>
  <dc:description/>
  <cp:lastModifiedBy>Shyam Sundar W.</cp:lastModifiedBy>
  <cp:revision>1</cp:revision>
  <dcterms:created xsi:type="dcterms:W3CDTF">2020-11-21T05:31:00Z</dcterms:created>
  <dcterms:modified xsi:type="dcterms:W3CDTF">2020-11-21T05:32:00Z</dcterms:modified>
</cp:coreProperties>
</file>